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D1FC8" w14:textId="77777777" w:rsidR="00A018B7" w:rsidRPr="00BA46D5" w:rsidRDefault="00A018B7" w:rsidP="00A018B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46D5">
        <w:rPr>
          <w:rFonts w:ascii="Times New Roman" w:hAnsi="Times New Roman" w:cs="Times New Roman"/>
          <w:b/>
          <w:sz w:val="24"/>
          <w:szCs w:val="24"/>
        </w:rPr>
        <w:t xml:space="preserve">Supplementary Table 1. Characteristics of participants included and excluded from the analysi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3"/>
        <w:gridCol w:w="2159"/>
        <w:gridCol w:w="2354"/>
      </w:tblGrid>
      <w:tr w:rsidR="00A018B7" w:rsidRPr="00BA46D5" w14:paraId="7C5CB9A8" w14:textId="77777777" w:rsidTr="00BC48AA">
        <w:trPr>
          <w:trHeight w:val="31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432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0FE9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 (n=1,641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048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 (n=789)</w:t>
            </w:r>
          </w:p>
        </w:tc>
      </w:tr>
      <w:tr w:rsidR="00A018B7" w:rsidRPr="00BA46D5" w14:paraId="697D144F" w14:textId="77777777" w:rsidTr="00BC48AA">
        <w:trPr>
          <w:trHeight w:val="31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4B6396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ears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382737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±8</w:t>
            </w: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54BE2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±10</w:t>
            </w:r>
          </w:p>
        </w:tc>
      </w:tr>
      <w:tr w:rsidR="00A018B7" w:rsidRPr="00BA46D5" w14:paraId="1BA188F9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7E811A86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MI (kg/m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39E3823D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±5.1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680825DD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±6.0</w:t>
            </w:r>
          </w:p>
        </w:tc>
      </w:tr>
      <w:tr w:rsidR="00A018B7" w:rsidRPr="00BA46D5" w14:paraId="556C8DA5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1F106B56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tal cholesterol (mg/dL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53F2828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±38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19866F67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±38</w:t>
            </w:r>
          </w:p>
        </w:tc>
      </w:tr>
      <w:tr w:rsidR="00A018B7" w:rsidRPr="00BA46D5" w14:paraId="5D9A61B3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4082DADE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DL-C (mg/dL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77134E03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±19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3AA4C15A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±20</w:t>
            </w:r>
          </w:p>
        </w:tc>
      </w:tr>
      <w:tr w:rsidR="00A018B7" w:rsidRPr="00BA46D5" w14:paraId="140086BA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06A2FF3A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DL-C (mg/dL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3625F677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±31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696CF504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±30</w:t>
            </w:r>
          </w:p>
        </w:tc>
      </w:tr>
      <w:tr w:rsidR="00A018B7" w:rsidRPr="00BA46D5" w14:paraId="38EF4193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733D531A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riglycerides (mg/dL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12A9FBDE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±53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1E302B06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±65</w:t>
            </w:r>
          </w:p>
        </w:tc>
      </w:tr>
      <w:tr w:rsidR="00A018B7" w:rsidRPr="00BA46D5" w14:paraId="193144D8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</w:tcPr>
          <w:p w14:paraId="4DB36750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se of lipid lowering medications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768F49C4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 (49.2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720DDF02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 (53.8)</w:t>
            </w:r>
          </w:p>
        </w:tc>
      </w:tr>
      <w:tr w:rsidR="00A018B7" w:rsidRPr="00BA46D5" w14:paraId="7BCF1F97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122AC25A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BP (mm Hg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0D6EACCC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±16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69E7C721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±17</w:t>
            </w:r>
          </w:p>
        </w:tc>
      </w:tr>
      <w:tr w:rsidR="00A018B7" w:rsidRPr="00BA46D5" w14:paraId="20DE15D8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53FBE58E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BP (mm Hg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01A2629D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±9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4DADD556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±10</w:t>
            </w:r>
          </w:p>
        </w:tc>
      </w:tr>
      <w:tr w:rsidR="00A018B7" w:rsidRPr="00BA46D5" w14:paraId="3864CC48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02F8B6FF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ertension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1A90F89B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 (53.2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469E0CFB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 (65.9)</w:t>
            </w:r>
          </w:p>
        </w:tc>
      </w:tr>
      <w:tr w:rsidR="00A018B7" w:rsidRPr="00BA46D5" w14:paraId="5AC04963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0DFDAA7F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se of antihypertensive medications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5782706D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 (60.7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421FD87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 (72.3)</w:t>
            </w:r>
          </w:p>
        </w:tc>
      </w:tr>
      <w:tr w:rsidR="00A018B7" w:rsidRPr="00BA46D5" w14:paraId="7DEDC164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</w:tcPr>
          <w:p w14:paraId="1DCC33FB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asting glucose (mg/dL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3DF2F5EE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±20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2CD18BD2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±22</w:t>
            </w:r>
          </w:p>
        </w:tc>
      </w:tr>
      <w:tr w:rsidR="00A018B7" w:rsidRPr="00BA46D5" w14:paraId="7B4FA64C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  <w:hideMark/>
          </w:tcPr>
          <w:p w14:paraId="25210BD2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abetes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7FCF3FBE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 (13.2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4CCD4EAA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20.6)</w:t>
            </w:r>
          </w:p>
        </w:tc>
      </w:tr>
      <w:tr w:rsidR="00A018B7" w:rsidRPr="00BA46D5" w14:paraId="6A222327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</w:tcPr>
          <w:p w14:paraId="39ABA9F2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urrent Smoking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09A377F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5.3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5F3E0A6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7.0)</w:t>
            </w:r>
          </w:p>
        </w:tc>
      </w:tr>
      <w:tr w:rsidR="00A018B7" w:rsidRPr="00BA46D5" w14:paraId="75A086D9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</w:tcPr>
          <w:p w14:paraId="3AAB742C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hAnsi="Times New Roman" w:cs="Times New Roman"/>
                <w:sz w:val="24"/>
                <w:szCs w:val="24"/>
              </w:rPr>
              <w:t xml:space="preserve">  Presence of CVD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5E949021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14.6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046A1B28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 (27.0)</w:t>
            </w:r>
          </w:p>
        </w:tc>
      </w:tr>
      <w:tr w:rsidR="00A018B7" w:rsidRPr="00BA46D5" w14:paraId="12870E1E" w14:textId="77777777" w:rsidTr="00BC48AA">
        <w:trPr>
          <w:trHeight w:val="310"/>
        </w:trPr>
        <w:tc>
          <w:tcPr>
            <w:tcW w:w="2500" w:type="pct"/>
            <w:shd w:val="clear" w:color="auto" w:fill="auto"/>
            <w:vAlign w:val="bottom"/>
          </w:tcPr>
          <w:p w14:paraId="2A623150" w14:textId="77777777" w:rsidR="00A018B7" w:rsidRPr="00BA46D5" w:rsidRDefault="00A018B7" w:rsidP="00BC4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esence of CKD (n, %)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14:paraId="140A94EB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 (24.0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74FFC074" w14:textId="77777777" w:rsidR="00A018B7" w:rsidRPr="00BA46D5" w:rsidRDefault="00A018B7" w:rsidP="00BC4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(31.6)</w:t>
            </w:r>
          </w:p>
        </w:tc>
      </w:tr>
    </w:tbl>
    <w:p w14:paraId="62353EA2" w14:textId="77777777" w:rsidR="00A018B7" w:rsidRPr="00BA46D5" w:rsidRDefault="00A018B7" w:rsidP="00A018B7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BA46D5">
        <w:rPr>
          <w:rFonts w:ascii="Times New Roman" w:hAnsi="Times New Roman" w:cs="Times New Roman"/>
          <w:sz w:val="20"/>
          <w:szCs w:val="20"/>
        </w:rPr>
        <w:t xml:space="preserve"> BMI, body mass index; HDL-C, high-density lipoprotein cholesterol; LDL-C, low-density lipoprotein cholesterol; SBP, systolic blood pressure; DBP, diastolic blood pressure; CVD, cardiovascular disease; CKD, chronic kidney disease.</w:t>
      </w:r>
    </w:p>
    <w:p w14:paraId="2FB0AD5C" w14:textId="77777777" w:rsidR="00A018B7" w:rsidRPr="00BA46D5" w:rsidRDefault="00A018B7" w:rsidP="00A018B7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Note:</w:t>
      </w:r>
      <w:r w:rsidRPr="00BA46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VD</w:t>
      </w:r>
      <w:r w:rsidRPr="00BA46D5">
        <w:rPr>
          <w:rFonts w:ascii="Times New Roman" w:hAnsi="Times New Roman" w:cs="Times New Roman"/>
          <w:sz w:val="20"/>
          <w:szCs w:val="20"/>
        </w:rPr>
        <w:t xml:space="preserve"> includes fatal or nonfatal myocardial infarction, unstable angina (prolonged ischemic episode with documented reversible ST-segment changes), peripheral vascular disease (intermittent claudication), cerebrovascular disease (an ischemic or hemorrhagic stroke or transient ischemic attack), or heart failure; Values are </w:t>
      </w:r>
      <w:proofErr w:type="spellStart"/>
      <w:r w:rsidRPr="00BA46D5">
        <w:rPr>
          <w:rFonts w:ascii="Times New Roman" w:hAnsi="Times New Roman" w:cs="Times New Roman"/>
          <w:sz w:val="20"/>
          <w:szCs w:val="20"/>
        </w:rPr>
        <w:t>mean</w:t>
      </w:r>
      <w:r w:rsidRPr="00BA46D5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BA46D5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BA46D5">
        <w:rPr>
          <w:rFonts w:ascii="Times New Roman" w:hAnsi="Times New Roman" w:cs="Times New Roman"/>
          <w:sz w:val="20"/>
          <w:szCs w:val="20"/>
        </w:rPr>
        <w:t xml:space="preserve"> unless otherwise indicated.</w:t>
      </w:r>
    </w:p>
    <w:p w14:paraId="05A16AB3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8B7"/>
    <w:rsid w:val="00A018B7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912F"/>
  <w15:chartTrackingRefBased/>
  <w15:docId w15:val="{F495142B-84D0-48AC-B0D1-9B288C62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8B7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6T15:22:00Z</dcterms:created>
  <dcterms:modified xsi:type="dcterms:W3CDTF">2020-06-06T15:23:00Z</dcterms:modified>
</cp:coreProperties>
</file>